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40" w:type="dxa"/>
        <w:tblLook w:val="04A0" w:firstRow="1" w:lastRow="0" w:firstColumn="1" w:lastColumn="0" w:noHBand="0" w:noVBand="1"/>
      </w:tblPr>
      <w:tblGrid>
        <w:gridCol w:w="2430"/>
        <w:gridCol w:w="2520"/>
        <w:gridCol w:w="2700"/>
        <w:gridCol w:w="1890"/>
      </w:tblGrid>
      <w:tr w:rsidR="000C4C72" w:rsidRPr="000C4C72" w14:paraId="0290AC10" w14:textId="77777777" w:rsidTr="008A13D1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DAFB0" w14:textId="65306D4E" w:rsidR="000C4C72" w:rsidRPr="000C4C72" w:rsidRDefault="000C4C72" w:rsidP="000C4C72">
            <w:pPr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Reference Genom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9E893" w14:textId="0DDE2414" w:rsidR="000C4C72" w:rsidRPr="000C4C72" w:rsidRDefault="000C4C72" w:rsidP="000C4C72">
            <w:pPr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Query Genom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C2FFC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6EEB6" w14:textId="63B7782C" w:rsidR="000C4C72" w:rsidRPr="000C4C72" w:rsidRDefault="000C4C72" w:rsidP="000C4C72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b/>
                <w:bCs/>
                <w:color w:val="000000"/>
                <w:kern w:val="0"/>
                <w14:ligatures w14:val="none"/>
              </w:rPr>
              <w:t>Days Between</w:t>
            </w:r>
          </w:p>
        </w:tc>
      </w:tr>
      <w:tr w:rsidR="000C4C72" w:rsidRPr="000C4C72" w14:paraId="569D601E" w14:textId="77777777" w:rsidTr="008A13D1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A387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1T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30FC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1T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1433" w14:textId="5AD16DF5" w:rsidR="000C4C72" w:rsidRPr="000C4C72" w:rsidRDefault="000C4C72" w:rsidP="000C4C72">
            <w:pPr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Escherichia col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DA10" w14:textId="77777777" w:rsidR="000C4C72" w:rsidRPr="000C4C72" w:rsidRDefault="000C4C72" w:rsidP="000C4C72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37</w:t>
            </w:r>
          </w:p>
        </w:tc>
      </w:tr>
      <w:tr w:rsidR="000C4C72" w:rsidRPr="000C4C72" w14:paraId="2FA27D9E" w14:textId="77777777" w:rsidTr="008A13D1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4399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2T1E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4994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2T2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9C7E" w14:textId="6670F10C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Escherichia col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1266" w14:textId="77777777" w:rsidR="000C4C72" w:rsidRPr="000C4C72" w:rsidRDefault="000C4C72" w:rsidP="000C4C72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99</w:t>
            </w:r>
          </w:p>
        </w:tc>
      </w:tr>
      <w:tr w:rsidR="000C4C72" w:rsidRPr="000C4C72" w14:paraId="5C4CA2E8" w14:textId="77777777" w:rsidTr="008A13D1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D079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6T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5CAA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6T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D420" w14:textId="3CD2CF9F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Escherichia col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26FE" w14:textId="77777777" w:rsidR="000C4C72" w:rsidRPr="000C4C72" w:rsidRDefault="000C4C72" w:rsidP="000C4C72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79</w:t>
            </w:r>
          </w:p>
        </w:tc>
      </w:tr>
      <w:tr w:rsidR="000C4C72" w:rsidRPr="000C4C72" w14:paraId="767A23CC" w14:textId="77777777" w:rsidTr="008A13D1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86CF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15T-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7595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15T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D2CA" w14:textId="138162A1" w:rsidR="000C4C72" w:rsidRPr="000C4C72" w:rsidRDefault="008A13D1" w:rsidP="000C4C72">
            <w:pPr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</w:pPr>
            <w:r w:rsidRPr="008A13D1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Klebsiella pneumonia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35A1" w14:textId="77777777" w:rsidR="000C4C72" w:rsidRPr="000C4C72" w:rsidRDefault="000C4C72" w:rsidP="000C4C72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811</w:t>
            </w:r>
          </w:p>
        </w:tc>
      </w:tr>
      <w:tr w:rsidR="000C4C72" w:rsidRPr="000C4C72" w14:paraId="592A42D2" w14:textId="77777777" w:rsidTr="008A13D1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3FCC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24T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4429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24T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A492" w14:textId="3CCFF8E3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Escherichia col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8139" w14:textId="77777777" w:rsidR="000C4C72" w:rsidRPr="000C4C72" w:rsidRDefault="000C4C72" w:rsidP="000C4C72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11</w:t>
            </w:r>
          </w:p>
        </w:tc>
      </w:tr>
      <w:tr w:rsidR="000C4C72" w:rsidRPr="000C4C72" w14:paraId="0209BDC3" w14:textId="77777777" w:rsidTr="008A13D1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4755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28T-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67F1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28T-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36C8" w14:textId="5C6F08C8" w:rsidR="000C4C72" w:rsidRPr="000C4C72" w:rsidRDefault="008A13D1" w:rsidP="000C4C72">
            <w:pPr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</w:pPr>
            <w:r w:rsidRPr="008A13D1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Klebsiella pneumonia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F07C" w14:textId="77777777" w:rsidR="000C4C72" w:rsidRPr="000C4C72" w:rsidRDefault="000C4C72" w:rsidP="000C4C72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46</w:t>
            </w:r>
          </w:p>
        </w:tc>
      </w:tr>
      <w:tr w:rsidR="005361CC" w:rsidRPr="000C4C72" w14:paraId="37933C08" w14:textId="77777777" w:rsidTr="008A13D1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017C7" w14:textId="1FDFA36F" w:rsidR="005361CC" w:rsidRPr="000C4C72" w:rsidRDefault="005361CC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37T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D1405" w14:textId="3407CCA1" w:rsidR="005361CC" w:rsidRPr="000C4C72" w:rsidRDefault="005361CC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37T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5DEDA" w14:textId="7F5466B5" w:rsidR="005361CC" w:rsidRPr="008A13D1" w:rsidRDefault="00571F35" w:rsidP="000C4C72">
            <w:pPr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Escherichia col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345A3" w14:textId="2878C875" w:rsidR="005361CC" w:rsidRPr="000C4C72" w:rsidRDefault="009D2B98" w:rsidP="000C4C72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92</w:t>
            </w:r>
          </w:p>
        </w:tc>
      </w:tr>
      <w:tr w:rsidR="00547C08" w:rsidRPr="000C4C72" w14:paraId="0B3CA28E" w14:textId="77777777" w:rsidTr="008A13D1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49C49" w14:textId="4C212042" w:rsidR="00547C08" w:rsidRDefault="00547C08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37T1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C8ABE" w14:textId="3101081F" w:rsidR="00547C08" w:rsidRDefault="00547C08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37T2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355EB" w14:textId="766E276B" w:rsidR="00547C08" w:rsidRPr="000C4C72" w:rsidRDefault="00547C08" w:rsidP="000C4C72">
            <w:pPr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</w:pPr>
            <w:r w:rsidRPr="00547C08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Enterococcus faecal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3E95E" w14:textId="56CAB50E" w:rsidR="00547C08" w:rsidRDefault="002073E8" w:rsidP="000C4C72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92</w:t>
            </w:r>
          </w:p>
        </w:tc>
      </w:tr>
      <w:tr w:rsidR="00744A0E" w:rsidRPr="000C4C72" w14:paraId="5B396846" w14:textId="77777777" w:rsidTr="008A13D1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42B44" w14:textId="3B3050B3" w:rsidR="00744A0E" w:rsidRDefault="00744A0E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46T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CC8F0" w14:textId="73BA20FB" w:rsidR="00744A0E" w:rsidRDefault="00744A0E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46T2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574FB" w14:textId="42FA2ABB" w:rsidR="00744A0E" w:rsidRPr="008A13D1" w:rsidRDefault="00744A0E" w:rsidP="000C4C72">
            <w:pPr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</w:pPr>
            <w:r w:rsidRPr="00744A0E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Proteus mirabil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59A32" w14:textId="4BCF3924" w:rsidR="00744A0E" w:rsidRPr="000C4C72" w:rsidRDefault="003810A7" w:rsidP="000C4C72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3810A7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64</w:t>
            </w:r>
          </w:p>
        </w:tc>
      </w:tr>
      <w:tr w:rsidR="000C4C72" w:rsidRPr="000C4C72" w14:paraId="17FAD431" w14:textId="77777777" w:rsidTr="008A13D1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86DB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60T-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4F0E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60T-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D893" w14:textId="5F35B255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Escherichia col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4AEA" w14:textId="77777777" w:rsidR="000C4C72" w:rsidRPr="000C4C72" w:rsidRDefault="000C4C72" w:rsidP="000C4C72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05</w:t>
            </w:r>
          </w:p>
        </w:tc>
      </w:tr>
      <w:tr w:rsidR="000C4C72" w:rsidRPr="000C4C72" w14:paraId="406FE893" w14:textId="77777777" w:rsidTr="008A13D1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25D5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60T-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218A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60T-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77B7" w14:textId="773017A3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Escherichia col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92BB" w14:textId="77777777" w:rsidR="000C4C72" w:rsidRPr="000C4C72" w:rsidRDefault="000C4C72" w:rsidP="000C4C72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34</w:t>
            </w:r>
          </w:p>
        </w:tc>
      </w:tr>
      <w:tr w:rsidR="005361CC" w:rsidRPr="000C4C72" w14:paraId="4E9A0E41" w14:textId="77777777" w:rsidTr="008A13D1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A9526" w14:textId="6B956113" w:rsidR="005361CC" w:rsidRPr="000C4C72" w:rsidRDefault="005361CC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60T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8B0D6" w14:textId="32AA2389" w:rsidR="005361CC" w:rsidRPr="000C4C72" w:rsidRDefault="005361CC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60T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005E" w14:textId="17D27161" w:rsidR="005361CC" w:rsidRPr="000C4C72" w:rsidRDefault="00571F35" w:rsidP="000C4C72">
            <w:pPr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Escherichia col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C154E" w14:textId="488F0CF1" w:rsidR="005361CC" w:rsidRPr="000C4C72" w:rsidRDefault="001C0B1C" w:rsidP="000C4C72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1C0B1C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343</w:t>
            </w:r>
          </w:p>
        </w:tc>
      </w:tr>
      <w:tr w:rsidR="000C4C72" w:rsidRPr="000C4C72" w14:paraId="6F43BA1C" w14:textId="77777777" w:rsidTr="008A13D1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24AC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69T-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A915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69T-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7939" w14:textId="42F9F58E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Escherichia col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9ACE" w14:textId="77777777" w:rsidR="000C4C72" w:rsidRPr="000C4C72" w:rsidRDefault="000C4C72" w:rsidP="000C4C72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78</w:t>
            </w:r>
          </w:p>
        </w:tc>
      </w:tr>
      <w:tr w:rsidR="000C4C72" w:rsidRPr="000C4C72" w14:paraId="16AEE2F6" w14:textId="77777777" w:rsidTr="008A13D1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A5E2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71T-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7D2F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71T-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42C0" w14:textId="7146AFE1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Escherichia col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D9E4" w14:textId="77777777" w:rsidR="000C4C72" w:rsidRPr="000C4C72" w:rsidRDefault="000C4C72" w:rsidP="000C4C72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126</w:t>
            </w:r>
          </w:p>
        </w:tc>
      </w:tr>
      <w:tr w:rsidR="000C4C72" w:rsidRPr="000C4C72" w14:paraId="6BA54D18" w14:textId="77777777" w:rsidTr="008A13D1">
        <w:trPr>
          <w:trHeight w:val="320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B6C2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74T-7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FD93" w14:textId="3055C03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</w:t>
            </w:r>
            <w:r w:rsidR="001B6B76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T</w:t>
            </w: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F74T-6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ED15" w14:textId="1BC0A8D2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Escherichia coli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74B7" w14:textId="77777777" w:rsidR="000C4C72" w:rsidRPr="000C4C72" w:rsidRDefault="000C4C72" w:rsidP="000C4C72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69</w:t>
            </w:r>
          </w:p>
        </w:tc>
      </w:tr>
      <w:tr w:rsidR="000C4C72" w:rsidRPr="000C4C72" w14:paraId="285A4E04" w14:textId="77777777" w:rsidTr="008A13D1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B8FE6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75T-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C3FE5" w14:textId="77777777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BTF75T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C3020" w14:textId="66EC577C" w:rsidR="000C4C72" w:rsidRPr="000C4C72" w:rsidRDefault="000C4C72" w:rsidP="000C4C72">
            <w:pPr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i/>
                <w:iCs/>
                <w:color w:val="000000"/>
                <w:kern w:val="0"/>
                <w14:ligatures w14:val="none"/>
              </w:rPr>
              <w:t>Escherichia col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5AD68" w14:textId="77777777" w:rsidR="000C4C72" w:rsidRPr="000C4C72" w:rsidRDefault="000C4C72" w:rsidP="000C4C72">
            <w:pPr>
              <w:jc w:val="center"/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</w:pPr>
            <w:r w:rsidRPr="000C4C72">
              <w:rPr>
                <w:rFonts w:ascii="Helvetica" w:eastAsia="Times New Roman" w:hAnsi="Helvetica" w:cs="Calibri"/>
                <w:color w:val="000000"/>
                <w:kern w:val="0"/>
                <w14:ligatures w14:val="none"/>
              </w:rPr>
              <w:t>602</w:t>
            </w:r>
          </w:p>
        </w:tc>
      </w:tr>
    </w:tbl>
    <w:p w14:paraId="431BCEB1" w14:textId="77777777" w:rsidR="009D2D97" w:rsidRDefault="009D2D97"/>
    <w:sectPr w:rsidR="009D2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C72"/>
    <w:rsid w:val="000C4C72"/>
    <w:rsid w:val="00196EE4"/>
    <w:rsid w:val="001B6B76"/>
    <w:rsid w:val="001C0B1C"/>
    <w:rsid w:val="002073E8"/>
    <w:rsid w:val="003810A7"/>
    <w:rsid w:val="005361CC"/>
    <w:rsid w:val="00547C08"/>
    <w:rsid w:val="00571F35"/>
    <w:rsid w:val="00744A0E"/>
    <w:rsid w:val="008A13D1"/>
    <w:rsid w:val="009D2B98"/>
    <w:rsid w:val="009D2D97"/>
    <w:rsid w:val="00A51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83B59"/>
  <w15:chartTrackingRefBased/>
  <w15:docId w15:val="{EE9D0487-FCEB-3146-9DEB-6F78EA964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6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soner, Seth</dc:creator>
  <cp:keywords/>
  <dc:description/>
  <cp:lastModifiedBy>Reasoner, Seth</cp:lastModifiedBy>
  <cp:revision>14</cp:revision>
  <dcterms:created xsi:type="dcterms:W3CDTF">2025-03-23T19:11:00Z</dcterms:created>
  <dcterms:modified xsi:type="dcterms:W3CDTF">2025-05-15T00:45:00Z</dcterms:modified>
</cp:coreProperties>
</file>